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A4" w:rsidRPr="00A55C66" w:rsidRDefault="004553A4" w:rsidP="004553A4">
      <w:pPr>
        <w:rPr>
          <w:b/>
        </w:rPr>
      </w:pPr>
      <w:r w:rsidRPr="00A55C66">
        <w:rPr>
          <w:b/>
        </w:rPr>
        <w:t xml:space="preserve">Table </w:t>
      </w:r>
      <w:r w:rsidR="004020AC">
        <w:rPr>
          <w:b/>
        </w:rPr>
        <w:t>S</w:t>
      </w:r>
      <w:r w:rsidRPr="00A55C66">
        <w:rPr>
          <w:b/>
        </w:rPr>
        <w:t>1. Search strategy</w:t>
      </w:r>
    </w:p>
    <w:p w:rsidR="004553A4" w:rsidRPr="00A55C66" w:rsidRDefault="004553A4" w:rsidP="004553A4">
      <w:pPr>
        <w:rPr>
          <w:b/>
        </w:rPr>
      </w:pPr>
    </w:p>
    <w:p w:rsidR="004553A4" w:rsidRPr="00A55C66" w:rsidRDefault="004020AC" w:rsidP="004020AC">
      <w:pPr>
        <w:pStyle w:val="Default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VID MEDLIN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643"/>
        <w:gridCol w:w="4448"/>
        <w:gridCol w:w="3407"/>
        <w:gridCol w:w="1078"/>
      </w:tblGrid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Row 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Intervention Variable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Search terms: 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# of hits: </w:t>
            </w:r>
          </w:p>
        </w:tc>
      </w:tr>
      <w:tr w:rsidR="004553A4" w:rsidRPr="00A55C66" w:rsidTr="006076B9">
        <w:trPr>
          <w:trHeight w:val="368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Mind-Body Therapies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Mind-Body Therapies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38878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Mind-Body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2821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Mind Body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2821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OR 1-3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40517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Ji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498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Chi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613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Chi Chuan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105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Chi Chih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T’ai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Chi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613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ji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502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Ji Quan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2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jiquan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8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OR 5-12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675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Qi Gong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Breathing Exercises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532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Qi Gong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54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Qigong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88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Qi-gong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54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Qi-training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7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Chi Kung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5 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OR 14-19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656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ditation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ditation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250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ditat*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768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indful*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840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OR 21-23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090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Yoga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Yoga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308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Yog*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116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OR 25-26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116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Combined Terms for Intervention Variable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 OR 13 OR 20 OR 24 OR 27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5339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Row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Outcome Variable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Search terms: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# of hits: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Immune System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Immune System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903214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Immunoproteins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758720 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Cytokines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489586 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Immune System Phenomena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631934 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Immun*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2035646 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Inflamm*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548960 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Leukocyte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123210 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Lymphocyte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46811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Antibod*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892291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Cytokine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24131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C-reactive protein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8740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OR 29-39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357263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Psychoneuroimmunology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Psychoneuroimmunology (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SH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897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Psychoneuroimmunology.mp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050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OR 41-42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050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Combined Terms for Outcome Variable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0 OR 43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357466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Combined Terms for Intervention and Outcome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28 AND 44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1456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imit to English Language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1289</w:t>
            </w:r>
          </w:p>
        </w:tc>
      </w:tr>
      <w:tr w:rsidR="004553A4" w:rsidRPr="00A55C66" w:rsidTr="006076B9">
        <w:trPr>
          <w:trHeight w:val="144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imit to Humans</w:t>
            </w:r>
          </w:p>
        </w:tc>
        <w:tc>
          <w:tcPr>
            <w:tcW w:w="1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1143</w:t>
            </w:r>
          </w:p>
        </w:tc>
      </w:tr>
    </w:tbl>
    <w:p w:rsidR="004553A4" w:rsidRPr="00A55C66" w:rsidRDefault="004553A4" w:rsidP="004553A4"/>
    <w:p w:rsidR="004553A4" w:rsidRPr="004020AC" w:rsidRDefault="004020AC" w:rsidP="004020AC">
      <w:pPr>
        <w:pStyle w:val="Default"/>
        <w:numPr>
          <w:ilvl w:val="0"/>
          <w:numId w:val="1"/>
        </w:numPr>
        <w:rPr>
          <w:rFonts w:ascii="Times New Roman" w:hAnsi="Times New Roman" w:cs="Times New Roman"/>
          <w:b/>
        </w:rPr>
      </w:pPr>
      <w:proofErr w:type="spellStart"/>
      <w:r w:rsidRPr="004020AC">
        <w:rPr>
          <w:rFonts w:ascii="Times New Roman" w:hAnsi="Times New Roman" w:cs="Times New Roman"/>
          <w:b/>
        </w:rPr>
        <w:t>PsychINFO</w:t>
      </w:r>
      <w:proofErr w:type="spellEnd"/>
    </w:p>
    <w:tbl>
      <w:tblPr>
        <w:tblW w:w="5000" w:type="pct"/>
        <w:tblLook w:val="0000" w:firstRow="0" w:lastRow="0" w:firstColumn="0" w:lastColumn="0" w:noHBand="0" w:noVBand="0"/>
      </w:tblPr>
      <w:tblGrid>
        <w:gridCol w:w="683"/>
        <w:gridCol w:w="4729"/>
        <w:gridCol w:w="3072"/>
        <w:gridCol w:w="1092"/>
      </w:tblGrid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Row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Intervention Variable 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Search terms: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# of hits: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Mind-Body Therapies 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Su 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 min</w:t>
            </w: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d-body therapies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min</w:t>
            </w:r>
            <w:r w:rsidRPr="004D7263">
              <w:rPr>
                <w:rFonts w:ascii="Arial Narrow" w:hAnsi="Arial Narrow" w:cs="Times New Roman"/>
                <w:sz w:val="20"/>
                <w:szCs w:val="20"/>
              </w:rPr>
              <w:t>d-body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min</w:t>
            </w:r>
            <w:r w:rsidRPr="004D7263">
              <w:rPr>
                <w:rFonts w:ascii="Arial Narrow" w:hAnsi="Arial Narrow" w:cs="Times New Roman"/>
                <w:sz w:val="20"/>
                <w:szCs w:val="20"/>
              </w:rPr>
              <w:t>d body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11230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Chi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E3299C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/>
                <w:color w:val="000000"/>
                <w:sz w:val="20"/>
                <w:szCs w:val="20"/>
                <w:lang w:val="it-IT"/>
              </w:rPr>
              <w:t xml:space="preserve"> Su Tai Ji</w:t>
            </w:r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it-IT"/>
              </w:rPr>
              <w:t>All Tai Chi</w:t>
            </w:r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it-IT"/>
              </w:rPr>
              <w:t>All Tai Chi Chuan</w:t>
            </w:r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it-IT"/>
              </w:rPr>
              <w:t>All Tai Chi Chih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T’ai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 Chi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Tai Ji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Tai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Ji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Quan</w:t>
            </w:r>
            <w:proofErr w:type="spellEnd"/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Taijiquan</w:t>
            </w:r>
            <w:proofErr w:type="spellEnd"/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509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Qi Gong 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Su Breathing Exercises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Qi Go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Qigo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Qi-go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Qi-traini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Chi Kung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525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Meditation 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Su Meditation</w:t>
            </w:r>
          </w:p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ditat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All Mindful*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9303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Yoga 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Su Yoga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Yog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2580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Combined Terms for Intervention Variable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OR 1-5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2661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Row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Outcome Variable 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Search terms: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# of hits: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Immune System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E3299C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  <w:lang w:val="fr-FR"/>
              </w:rPr>
            </w:pPr>
            <w:r w:rsidRPr="00E3299C">
              <w:rPr>
                <w:rFonts w:ascii="Arial Narrow" w:hAnsi="Arial Narrow"/>
                <w:color w:val="000000"/>
                <w:sz w:val="20"/>
                <w:szCs w:val="20"/>
                <w:lang w:val="fr-FR"/>
              </w:rPr>
              <w:t>Su Immune System</w:t>
            </w:r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fr-FR"/>
              </w:rPr>
              <w:t xml:space="preserve">Su </w:t>
            </w:r>
            <w:proofErr w:type="spellStart"/>
            <w:r w:rsidRPr="00E3299C">
              <w:rPr>
                <w:rFonts w:ascii="Arial Narrow" w:hAnsi="Arial Narrow" w:cs="Times New Roman"/>
                <w:sz w:val="20"/>
                <w:szCs w:val="20"/>
                <w:lang w:val="fr-FR"/>
              </w:rPr>
              <w:t>Immunoproteins</w:t>
            </w:r>
            <w:proofErr w:type="spellEnd"/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fr-FR"/>
              </w:rPr>
              <w:t>Su Cytokines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Su Immune system phenomena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4270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Immun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Inflamm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Leukocyte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Lymphoycte</w:t>
            </w:r>
            <w:proofErr w:type="spellEnd"/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Antibod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Cytokine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C-reactive protei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62728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Psychoneuroimmunology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Su Psychoneuroimmunology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Psychoneuroimmunology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414460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Combined Terms for Outcome Variable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7 or 8 or 9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466183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Combined Terms for Intervention and Outcome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6 AND 10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2874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imit to English Language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2630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imit to Humans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2449 </w:t>
            </w:r>
          </w:p>
        </w:tc>
      </w:tr>
      <w:tr w:rsidR="004553A4" w:rsidRPr="00A55C66" w:rsidTr="006076B9">
        <w:trPr>
          <w:trHeight w:val="157"/>
        </w:trPr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imit to Scholarly Journals</w:t>
            </w:r>
          </w:p>
        </w:tc>
        <w:tc>
          <w:tcPr>
            <w:tcW w:w="1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righ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1460</w:t>
            </w:r>
          </w:p>
        </w:tc>
      </w:tr>
    </w:tbl>
    <w:p w:rsidR="004553A4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Pr="00A55C66" w:rsidRDefault="004553A4" w:rsidP="004553A4">
      <w:pPr>
        <w:pStyle w:val="Default"/>
        <w:rPr>
          <w:rFonts w:ascii="Times New Roman" w:hAnsi="Times New Roman" w:cs="Times New Roman"/>
          <w:color w:val="auto"/>
        </w:rPr>
      </w:pPr>
    </w:p>
    <w:p w:rsidR="004553A4" w:rsidRPr="00A55C66" w:rsidRDefault="00F60E39" w:rsidP="00F60E39">
      <w:pPr>
        <w:pStyle w:val="Default"/>
        <w:numPr>
          <w:ilvl w:val="0"/>
          <w:numId w:val="1"/>
        </w:numPr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lastRenderedPageBreak/>
        <w:t xml:space="preserve">CINAHL and </w:t>
      </w:r>
      <w:proofErr w:type="spellStart"/>
      <w:r>
        <w:rPr>
          <w:rFonts w:ascii="Times New Roman" w:hAnsi="Times New Roman" w:cs="Times New Roman"/>
          <w:b/>
          <w:color w:val="auto"/>
        </w:rPr>
        <w:t>SPORTDiscus</w:t>
      </w:r>
      <w:proofErr w:type="spellEnd"/>
    </w:p>
    <w:tbl>
      <w:tblPr>
        <w:tblW w:w="5000" w:type="pct"/>
        <w:tblLook w:val="0000" w:firstRow="0" w:lastRow="0" w:firstColumn="0" w:lastColumn="0" w:noHBand="0" w:noVBand="0"/>
      </w:tblPr>
      <w:tblGrid>
        <w:gridCol w:w="705"/>
        <w:gridCol w:w="4882"/>
        <w:gridCol w:w="2863"/>
        <w:gridCol w:w="1126"/>
      </w:tblGrid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Row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Intervention Variable 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Search terms: 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# of hits: 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Mind-Body Therapies 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  <w:r w:rsidRPr="004D7263">
              <w:rPr>
                <w:rFonts w:ascii="Arial Narrow" w:hAnsi="Arial Narrow"/>
                <w:sz w:val="20"/>
                <w:szCs w:val="20"/>
              </w:rPr>
              <w:t xml:space="preserve">All </w:t>
            </w:r>
            <w:r>
              <w:rPr>
                <w:rFonts w:ascii="Arial Narrow" w:hAnsi="Arial Narrow"/>
                <w:sz w:val="20"/>
                <w:szCs w:val="20"/>
              </w:rPr>
              <w:t xml:space="preserve"> min</w:t>
            </w:r>
            <w:r w:rsidRPr="004D7263">
              <w:rPr>
                <w:rFonts w:ascii="Arial Narrow" w:hAnsi="Arial Narrow"/>
                <w:sz w:val="20"/>
                <w:szCs w:val="20"/>
              </w:rPr>
              <w:t>d-body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min</w:t>
            </w:r>
            <w:r w:rsidRPr="004D7263">
              <w:rPr>
                <w:rFonts w:ascii="Arial Narrow" w:hAnsi="Arial Narrow" w:cs="Times New Roman"/>
                <w:sz w:val="20"/>
                <w:szCs w:val="20"/>
              </w:rPr>
              <w:t>d body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3767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Tai Chi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E3299C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/>
                <w:sz w:val="20"/>
                <w:szCs w:val="20"/>
                <w:lang w:val="it-IT"/>
              </w:rPr>
              <w:t>All Tai Chi</w:t>
            </w:r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it-IT"/>
              </w:rPr>
              <w:t>All Tai Chi Chuan</w:t>
            </w:r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it-IT"/>
              </w:rPr>
              <w:t>All Tai Chi Chih</w:t>
            </w:r>
          </w:p>
          <w:p w:rsidR="004553A4" w:rsidRPr="00E3299C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it-IT"/>
              </w:rPr>
            </w:pPr>
            <w:r w:rsidRPr="00E3299C">
              <w:rPr>
                <w:rFonts w:ascii="Arial Narrow" w:hAnsi="Arial Narrow" w:cs="Times New Roman"/>
                <w:sz w:val="20"/>
                <w:szCs w:val="20"/>
                <w:lang w:val="it-IT"/>
              </w:rPr>
              <w:t>All T’ai Chi</w:t>
            </w:r>
          </w:p>
          <w:p w:rsidR="004553A4" w:rsidRPr="00D5495F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  <w:lang w:val="it-IT"/>
              </w:rPr>
            </w:pPr>
            <w:r w:rsidRPr="00D5495F">
              <w:rPr>
                <w:rFonts w:ascii="Arial Narrow" w:hAnsi="Arial Narrow" w:cs="Times New Roman"/>
                <w:sz w:val="20"/>
                <w:szCs w:val="20"/>
                <w:lang w:val="it-IT"/>
              </w:rPr>
              <w:t>All Tai Ji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Tai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Ji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Quan</w:t>
            </w:r>
            <w:proofErr w:type="spellEnd"/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Taijiquan</w:t>
            </w:r>
            <w:proofErr w:type="spellEnd"/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2233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Qi Gong 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sz w:val="20"/>
                <w:szCs w:val="20"/>
              </w:rPr>
              <w:t>All Qi Go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Qigo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Qi-go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Qi-training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Chi Kung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715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Meditation 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Meditat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All Mindful* 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4912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Yoga 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Yog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13676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Combined Terms for Intervention Variable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OR 1-5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22689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Row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Outcome Variable 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Search terms: 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# of hits: 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Immune System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Immun</w:t>
            </w:r>
            <w:proofErr w:type="spellEnd"/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Inflamm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Leukocyte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Lymphoycte</w:t>
            </w:r>
            <w:proofErr w:type="spellEnd"/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 xml:space="preserve">All </w:t>
            </w:r>
            <w:proofErr w:type="spellStart"/>
            <w:r w:rsidRPr="004D7263">
              <w:rPr>
                <w:rFonts w:ascii="Arial Narrow" w:hAnsi="Arial Narrow" w:cs="Times New Roman"/>
                <w:sz w:val="20"/>
                <w:szCs w:val="20"/>
              </w:rPr>
              <w:t>Antibod</w:t>
            </w:r>
            <w:proofErr w:type="spellEnd"/>
            <w:r w:rsidRPr="004D7263">
              <w:rPr>
                <w:rFonts w:ascii="Arial Narrow" w:hAnsi="Arial Narrow" w:cs="Times New Roman"/>
                <w:sz w:val="20"/>
                <w:szCs w:val="20"/>
              </w:rPr>
              <w:t>*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Cytokine</w:t>
            </w:r>
          </w:p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C-reactive protein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54663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Psychoneuroimmunology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D7263">
              <w:rPr>
                <w:rFonts w:ascii="Arial Narrow" w:hAnsi="Arial Narrow" w:cs="Times New Roman"/>
                <w:sz w:val="20"/>
                <w:szCs w:val="20"/>
              </w:rPr>
              <w:t>All Psychoneuroimmunology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435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Combined Terms for Outcome Variable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 xml:space="preserve"> 7 or 8 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54847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Combined Terms for Intervention and Outcome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6 AND 9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508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imit to English Language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506</w:t>
            </w:r>
          </w:p>
        </w:tc>
      </w:tr>
      <w:tr w:rsidR="004553A4" w:rsidRPr="00A55C66" w:rsidTr="006076B9">
        <w:trPr>
          <w:trHeight w:val="157"/>
        </w:trPr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Limit to Humans</w:t>
            </w:r>
          </w:p>
        </w:tc>
        <w:tc>
          <w:tcPr>
            <w:tcW w:w="1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both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53A4" w:rsidRPr="004D7263" w:rsidRDefault="004553A4" w:rsidP="006076B9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4D7263">
              <w:rPr>
                <w:rFonts w:ascii="Arial Narrow" w:hAnsi="Arial Narrow"/>
                <w:b/>
                <w:color w:val="000000"/>
                <w:sz w:val="20"/>
                <w:szCs w:val="20"/>
              </w:rPr>
              <w:t>302</w:t>
            </w:r>
          </w:p>
        </w:tc>
      </w:tr>
    </w:tbl>
    <w:p w:rsidR="004553A4" w:rsidRPr="00A55C66" w:rsidRDefault="004553A4" w:rsidP="004553A4">
      <w:pPr>
        <w:pStyle w:val="Default"/>
        <w:rPr>
          <w:rFonts w:ascii="Times New Roman" w:hAnsi="Times New Roman" w:cs="Times New Roman"/>
          <w:b/>
          <w:color w:val="auto"/>
        </w:rPr>
      </w:pPr>
    </w:p>
    <w:p w:rsidR="004553A4" w:rsidRDefault="004553A4" w:rsidP="004553A4">
      <w:pPr>
        <w:rPr>
          <w:b/>
        </w:rPr>
        <w:sectPr w:rsidR="004553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ED0216" w:rsidRDefault="00ED0216" w:rsidP="00731272"/>
    <w:sectPr w:rsidR="00ED0216" w:rsidSect="008B7E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FLLK I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61122"/>
    <w:multiLevelType w:val="hybridMultilevel"/>
    <w:tmpl w:val="997809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3A4"/>
    <w:rsid w:val="004020AC"/>
    <w:rsid w:val="004553A4"/>
    <w:rsid w:val="004D0B85"/>
    <w:rsid w:val="004E6D03"/>
    <w:rsid w:val="00731272"/>
    <w:rsid w:val="00774021"/>
    <w:rsid w:val="00860586"/>
    <w:rsid w:val="008A67FB"/>
    <w:rsid w:val="00A100C0"/>
    <w:rsid w:val="00BE2F17"/>
    <w:rsid w:val="00C0012B"/>
    <w:rsid w:val="00CC0EA9"/>
    <w:rsid w:val="00ED0216"/>
    <w:rsid w:val="00F60E3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3A4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4553A4"/>
    <w:pPr>
      <w:autoSpaceDE w:val="0"/>
      <w:autoSpaceDN w:val="0"/>
      <w:adjustRightInd w:val="0"/>
    </w:pPr>
    <w:rPr>
      <w:rFonts w:ascii="PFLLK I+ Times" w:eastAsia="MS Mincho" w:hAnsi="PFLLK I+ Times" w:cs="PFLLK I+ Times"/>
      <w:color w:val="000000"/>
    </w:rPr>
  </w:style>
  <w:style w:type="paragraph" w:customStyle="1" w:styleId="LightGrid-Accent31">
    <w:name w:val="Light Grid - Accent 31"/>
    <w:basedOn w:val="Normal"/>
    <w:uiPriority w:val="99"/>
    <w:qFormat/>
    <w:rsid w:val="004553A4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4020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3A4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4553A4"/>
    <w:pPr>
      <w:autoSpaceDE w:val="0"/>
      <w:autoSpaceDN w:val="0"/>
      <w:adjustRightInd w:val="0"/>
    </w:pPr>
    <w:rPr>
      <w:rFonts w:ascii="PFLLK I+ Times" w:eastAsia="MS Mincho" w:hAnsi="PFLLK I+ Times" w:cs="PFLLK I+ Times"/>
      <w:color w:val="000000"/>
    </w:rPr>
  </w:style>
  <w:style w:type="paragraph" w:customStyle="1" w:styleId="LightGrid-Accent31">
    <w:name w:val="Light Grid - Accent 31"/>
    <w:basedOn w:val="Normal"/>
    <w:uiPriority w:val="99"/>
    <w:qFormat/>
    <w:rsid w:val="004553A4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4020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</Company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 Chung</dc:creator>
  <cp:lastModifiedBy>Mei</cp:lastModifiedBy>
  <cp:revision>3</cp:revision>
  <dcterms:created xsi:type="dcterms:W3CDTF">2014-06-04T17:24:00Z</dcterms:created>
  <dcterms:modified xsi:type="dcterms:W3CDTF">2014-06-04T17:24:00Z</dcterms:modified>
</cp:coreProperties>
</file>